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D5B858" w14:textId="01C6FDA5" w:rsidR="00F91E9D" w:rsidRDefault="00F91E9D" w:rsidP="00243CD0">
      <w:pPr>
        <w:suppressLineNumbers/>
        <w:spacing w:line="240" w:lineRule="auto"/>
        <w:rPr>
          <w:b/>
          <w:bCs/>
          <w:lang w:val="en-US"/>
        </w:rPr>
      </w:pPr>
      <w:r w:rsidRPr="005E717E">
        <w:rPr>
          <w:b/>
          <w:bCs/>
          <w:lang w:val="en-US"/>
        </w:rPr>
        <w:t xml:space="preserve">Supplementary Table 5 </w:t>
      </w:r>
      <w:r w:rsidR="002630EA">
        <w:rPr>
          <w:b/>
          <w:bCs/>
          <w:lang w:val="en-US"/>
        </w:rPr>
        <w:t xml:space="preserve">- </w:t>
      </w:r>
      <w:r w:rsidR="002630EA" w:rsidRPr="002630EA">
        <w:rPr>
          <w:b/>
          <w:bCs/>
          <w:lang w:val="en-US"/>
        </w:rPr>
        <w:t xml:space="preserve">Univariable and multivariable competing risk regression output for the risk of recurrent disease in </w:t>
      </w:r>
      <w:r w:rsidR="002630EA">
        <w:rPr>
          <w:b/>
          <w:bCs/>
          <w:lang w:val="en-US"/>
        </w:rPr>
        <w:t>colon</w:t>
      </w:r>
      <w:bookmarkStart w:id="0" w:name="_GoBack"/>
      <w:bookmarkEnd w:id="0"/>
      <w:r w:rsidR="002630EA" w:rsidRPr="002630EA">
        <w:rPr>
          <w:b/>
          <w:bCs/>
          <w:lang w:val="en-US"/>
        </w:rPr>
        <w:t xml:space="preserve"> cancer patients</w:t>
      </w:r>
    </w:p>
    <w:tbl>
      <w:tblPr>
        <w:tblStyle w:val="Tabelraster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984"/>
        <w:gridCol w:w="1843"/>
        <w:gridCol w:w="1985"/>
        <w:gridCol w:w="1842"/>
      </w:tblGrid>
      <w:tr w:rsidR="00EB7E69" w:rsidRPr="00461004" w14:paraId="5A0E5F8D" w14:textId="77777777" w:rsidTr="001F637E">
        <w:trPr>
          <w:trHeight w:val="60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33651" w14:textId="77777777" w:rsidR="00EB7E69" w:rsidRPr="00317AD2" w:rsidRDefault="00EB7E69" w:rsidP="00EB7E69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B47BC1" w14:textId="77777777" w:rsidR="00EB7E69" w:rsidRDefault="00EB7E69" w:rsidP="00EB7E69">
            <w:pPr>
              <w:suppressLineNumbers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multivariable model </w:t>
            </w:r>
          </w:p>
          <w:p w14:paraId="78FC9445" w14:textId="77777777" w:rsidR="00EB7E69" w:rsidRDefault="00EB7E69" w:rsidP="00EB7E69">
            <w:pPr>
              <w:suppressLineNumbers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>with multiple imputation</w:t>
            </w:r>
          </w:p>
          <w:p w14:paraId="0CD11055" w14:textId="77777777" w:rsidR="00EB7E69" w:rsidRDefault="00EB7E69" w:rsidP="00EB7E69">
            <w:pPr>
              <w:suppressLineNumbers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>colon</w:t>
            </w:r>
          </w:p>
          <w:p w14:paraId="4B6C4AB2" w14:textId="77777777" w:rsidR="00EB7E69" w:rsidRDefault="00EB7E69" w:rsidP="00EB7E69">
            <w:pPr>
              <w:suppressLineNumbers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>HR (95%-CI),</w:t>
            </w:r>
          </w:p>
          <w:p w14:paraId="38E7A3E2" w14:textId="147A62E3" w:rsidR="00EB7E69" w:rsidRPr="00FA1BD6" w:rsidRDefault="00EB7E69" w:rsidP="00EB7E69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i/>
                <w:color w:val="000000" w:themeColor="text1"/>
                <w:sz w:val="16"/>
                <w:szCs w:val="16"/>
                <w:lang w:val="en-US"/>
              </w:rPr>
              <w:t>N=2,66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75DA15" w14:textId="77777777" w:rsidR="00EB7E69" w:rsidRDefault="00EB7E69" w:rsidP="00EB7E69">
            <w:pPr>
              <w:suppressLineNumbers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iCs/>
                <w:color w:val="000000" w:themeColor="text1"/>
                <w:sz w:val="16"/>
                <w:szCs w:val="16"/>
                <w:lang w:val="en-US"/>
              </w:rPr>
              <w:t>m</w:t>
            </w: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>ultivariable model</w:t>
            </w:r>
          </w:p>
          <w:p w14:paraId="3A3C4EEA" w14:textId="77777777" w:rsidR="00EB7E69" w:rsidRDefault="00EB7E69" w:rsidP="00EB7E69">
            <w:pPr>
              <w:suppressLineNumbers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complete case analysis colon </w:t>
            </w:r>
          </w:p>
          <w:p w14:paraId="36AC4771" w14:textId="77777777" w:rsidR="00EB7E69" w:rsidRDefault="00EB7E69" w:rsidP="00EB7E69">
            <w:pPr>
              <w:suppressLineNumbers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>HR (95%-CI),</w:t>
            </w:r>
          </w:p>
          <w:p w14:paraId="08546B40" w14:textId="0A3D8B20" w:rsidR="00EB7E69" w:rsidRPr="00FA1BD6" w:rsidRDefault="00EB7E69" w:rsidP="00EB7E69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i/>
                <w:color w:val="000000" w:themeColor="text1"/>
                <w:sz w:val="16"/>
                <w:szCs w:val="16"/>
                <w:lang w:val="en-US"/>
              </w:rPr>
              <w:t>N=1,81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34BB07" w14:textId="77777777" w:rsidR="00EB7E69" w:rsidRDefault="00EB7E69" w:rsidP="00EB7E69">
            <w:pPr>
              <w:suppressLineNumbers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multivariable model </w:t>
            </w:r>
          </w:p>
          <w:p w14:paraId="78F7E770" w14:textId="77777777" w:rsidR="00EB7E69" w:rsidRDefault="00EB7E69" w:rsidP="00EB7E69">
            <w:pPr>
              <w:suppressLineNumbers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>with multiple imputation</w:t>
            </w:r>
          </w:p>
          <w:p w14:paraId="5976A31B" w14:textId="77777777" w:rsidR="00EB7E69" w:rsidRDefault="00EB7E69" w:rsidP="00EB7E69">
            <w:pPr>
              <w:suppressLineNumbers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>rectum</w:t>
            </w:r>
          </w:p>
          <w:p w14:paraId="375C208B" w14:textId="77777777" w:rsidR="00EB7E69" w:rsidRDefault="00EB7E69" w:rsidP="00EB7E69">
            <w:pPr>
              <w:suppressLineNumbers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>HR (95%-CI),</w:t>
            </w:r>
          </w:p>
          <w:p w14:paraId="3BE49424" w14:textId="64595740" w:rsidR="00EB7E69" w:rsidRPr="00FA1BD6" w:rsidRDefault="00EB7E69" w:rsidP="00EB7E69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i/>
                <w:color w:val="000000" w:themeColor="text1"/>
                <w:sz w:val="16"/>
                <w:szCs w:val="16"/>
                <w:lang w:val="en-US"/>
              </w:rPr>
              <w:t>N=1,09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05D682" w14:textId="77777777" w:rsidR="00EB7E69" w:rsidRDefault="00EB7E69" w:rsidP="00EB7E69">
            <w:pPr>
              <w:suppressLineNumbers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iCs/>
                <w:color w:val="000000" w:themeColor="text1"/>
                <w:sz w:val="16"/>
                <w:szCs w:val="16"/>
                <w:lang w:val="en-US"/>
              </w:rPr>
              <w:t>m</w:t>
            </w: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ultivariable model </w:t>
            </w:r>
          </w:p>
          <w:p w14:paraId="640341D2" w14:textId="77777777" w:rsidR="00EB7E69" w:rsidRDefault="00EB7E69" w:rsidP="00EB7E69">
            <w:pPr>
              <w:suppressLineNumbers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>complete case analysis rectum</w:t>
            </w:r>
          </w:p>
          <w:p w14:paraId="6C00F439" w14:textId="77777777" w:rsidR="00EB7E69" w:rsidRDefault="00EB7E69" w:rsidP="00EB7E69">
            <w:pPr>
              <w:suppressLineNumbers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>HR (95%-CI),</w:t>
            </w:r>
          </w:p>
          <w:p w14:paraId="4B1404F1" w14:textId="7BA60DDD" w:rsidR="00EB7E69" w:rsidRPr="00FA1BD6" w:rsidRDefault="00EB7E69" w:rsidP="00EB7E69">
            <w:pPr>
              <w:suppressLineNumbers/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i/>
                <w:color w:val="000000" w:themeColor="text1"/>
                <w:sz w:val="16"/>
                <w:szCs w:val="16"/>
                <w:lang w:val="en-US"/>
              </w:rPr>
              <w:t>N=715</w:t>
            </w:r>
          </w:p>
        </w:tc>
      </w:tr>
      <w:tr w:rsidR="00F91E9D" w:rsidRPr="00461004" w14:paraId="1936F621" w14:textId="77777777" w:rsidTr="001F637E">
        <w:trPr>
          <w:trHeight w:val="207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74816E" w14:textId="77777777" w:rsidR="00F91E9D" w:rsidRPr="00317AD2" w:rsidRDefault="00F91E9D" w:rsidP="00A177E9">
            <w:pPr>
              <w:suppressLineNumbers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9657AA" w14:textId="77777777" w:rsidR="00F91E9D" w:rsidRPr="00FA1BD6" w:rsidRDefault="00F91E9D" w:rsidP="00A177E9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ADF498" w14:textId="77777777" w:rsidR="00F91E9D" w:rsidRPr="00FA1BD6" w:rsidRDefault="00F91E9D" w:rsidP="00A177E9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B3EF41" w14:textId="77777777" w:rsidR="00F91E9D" w:rsidRPr="00FA1BD6" w:rsidRDefault="00F91E9D" w:rsidP="00A177E9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EE7CD0" w14:textId="77777777" w:rsidR="00F91E9D" w:rsidRPr="00FA1BD6" w:rsidRDefault="00F91E9D" w:rsidP="00A177E9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1E9D" w:rsidRPr="00461004" w14:paraId="6BF6AB6A" w14:textId="77777777" w:rsidTr="001F637E">
        <w:trPr>
          <w:trHeight w:val="195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6C8D1D29" w14:textId="77777777" w:rsidR="00F91E9D" w:rsidRPr="00317AD2" w:rsidRDefault="00F91E9D" w:rsidP="00A177E9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317AD2">
              <w:rPr>
                <w:color w:val="000000" w:themeColor="text1"/>
                <w:sz w:val="16"/>
                <w:szCs w:val="16"/>
                <w:lang w:val="en-US"/>
              </w:rPr>
              <w:t>Sex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CA4B18A" w14:textId="77777777" w:rsidR="00F91E9D" w:rsidRPr="00FA1BD6" w:rsidRDefault="00F91E9D" w:rsidP="00A177E9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53C00E1" w14:textId="77777777" w:rsidR="00F91E9D" w:rsidRPr="00FA1BD6" w:rsidRDefault="00F91E9D" w:rsidP="00A177E9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E02DD2E" w14:textId="77777777" w:rsidR="00F91E9D" w:rsidRPr="00FA1BD6" w:rsidRDefault="00F91E9D" w:rsidP="00A177E9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EEBED2C" w14:textId="77777777" w:rsidR="00F91E9D" w:rsidRPr="00FA1BD6" w:rsidRDefault="00F91E9D" w:rsidP="00A177E9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043EB" w:rsidRPr="00122497" w14:paraId="4F541DD9" w14:textId="77777777" w:rsidTr="001F637E">
        <w:trPr>
          <w:trHeight w:val="195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711AFA37" w14:textId="77777777" w:rsidR="002043EB" w:rsidRPr="00317AD2" w:rsidRDefault="002043EB" w:rsidP="002043EB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317AD2">
              <w:rPr>
                <w:color w:val="000000" w:themeColor="text1"/>
                <w:sz w:val="16"/>
                <w:szCs w:val="16"/>
                <w:lang w:val="en-US"/>
              </w:rPr>
              <w:t xml:space="preserve">   Mal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32FE01CC" w14:textId="717D7E66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5597C5A7" w14:textId="0C05E645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referenc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518F877A" w14:textId="297E7B0D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A4D376E" w14:textId="5347F6C2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reference</w:t>
            </w:r>
          </w:p>
        </w:tc>
      </w:tr>
      <w:tr w:rsidR="002043EB" w:rsidRPr="0051285F" w14:paraId="3AAC7D41" w14:textId="77777777" w:rsidTr="001F637E">
        <w:trPr>
          <w:trHeight w:val="195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6909F215" w14:textId="77777777" w:rsidR="002043EB" w:rsidRPr="00317AD2" w:rsidRDefault="002043EB" w:rsidP="002043EB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317AD2">
              <w:rPr>
                <w:color w:val="000000" w:themeColor="text1"/>
                <w:sz w:val="16"/>
                <w:szCs w:val="16"/>
                <w:lang w:val="en-US"/>
              </w:rPr>
              <w:t xml:space="preserve">   Femal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3D99112E" w14:textId="6637DCF8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9 (0.7–1.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3434EDB9" w14:textId="5BAA0B20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0.9 (0.7–1.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62759669" w14:textId="5AAEC314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.0 (0.8–1.2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54181362" w14:textId="70C872A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0.9 (0.7–1.3)</w:t>
            </w:r>
          </w:p>
        </w:tc>
      </w:tr>
      <w:tr w:rsidR="002043EB" w:rsidRPr="0051285F" w14:paraId="590D17BA" w14:textId="77777777" w:rsidTr="001F637E">
        <w:trPr>
          <w:trHeight w:val="195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064DFA9D" w14:textId="77777777" w:rsidR="002043EB" w:rsidRPr="00317AD2" w:rsidRDefault="002043EB" w:rsidP="002043EB">
            <w:pPr>
              <w:suppressLineNumbers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317AD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Ag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893FDE6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080487B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BB29A7D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DDD9796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043EB" w:rsidRPr="0051285F" w14:paraId="24D6839A" w14:textId="77777777" w:rsidTr="001F637E">
        <w:trPr>
          <w:trHeight w:val="195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66542A49" w14:textId="77777777" w:rsidR="002043EB" w:rsidRPr="00317AD2" w:rsidRDefault="002043EB" w:rsidP="002043EB">
            <w:pPr>
              <w:suppressLineNumbers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317AD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  &lt;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65</w:t>
            </w:r>
            <w:r w:rsidRPr="00317AD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year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45E72C0E" w14:textId="0F5CCFBC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5091E063" w14:textId="03E2DDD1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referenc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2844DF2B" w14:textId="043BDF30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53246E4" w14:textId="2795E51A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reference</w:t>
            </w:r>
          </w:p>
        </w:tc>
      </w:tr>
      <w:tr w:rsidR="002043EB" w:rsidRPr="00461004" w14:paraId="60E296FD" w14:textId="77777777" w:rsidTr="001F637E">
        <w:trPr>
          <w:trHeight w:val="195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54837EA4" w14:textId="77777777" w:rsidR="002043EB" w:rsidRPr="009F693A" w:rsidRDefault="002043EB" w:rsidP="002043EB">
            <w:pPr>
              <w:suppressLineNumbers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  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65</w:t>
            </w:r>
            <w:r w:rsidRPr="009F693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-74 year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539E2F4C" w14:textId="16890E9D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D626E">
              <w:rPr>
                <w:color w:val="000000" w:themeColor="text1"/>
                <w:sz w:val="16"/>
                <w:szCs w:val="16"/>
                <w:lang w:val="en-US"/>
              </w:rPr>
              <w:t>0.9 (0.8–1.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768948A7" w14:textId="43FE1024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0.5 (0.3–0.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403B99B0" w14:textId="38127051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8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0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6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4983D080" w14:textId="32BB5DEE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1.2 (0.7–2.0)</w:t>
            </w:r>
          </w:p>
        </w:tc>
      </w:tr>
      <w:tr w:rsidR="002043EB" w:rsidRPr="003715FA" w14:paraId="1390344C" w14:textId="77777777" w:rsidTr="001F637E">
        <w:trPr>
          <w:trHeight w:val="195"/>
        </w:trPr>
        <w:tc>
          <w:tcPr>
            <w:tcW w:w="2552" w:type="dxa"/>
            <w:tcBorders>
              <w:top w:val="nil"/>
              <w:bottom w:val="nil"/>
            </w:tcBorders>
          </w:tcPr>
          <w:p w14:paraId="6FC7559A" w14:textId="77777777" w:rsidR="002043EB" w:rsidRPr="009F693A" w:rsidRDefault="002043EB" w:rsidP="002043EB">
            <w:pPr>
              <w:suppressLineNumbers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  ≥75 year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D2BF226" w14:textId="2EF84460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BD626E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9</w:t>
            </w:r>
            <w:r w:rsidRPr="00BD626E">
              <w:rPr>
                <w:color w:val="000000" w:themeColor="text1"/>
                <w:sz w:val="16"/>
                <w:szCs w:val="16"/>
                <w:lang w:val="en-US"/>
              </w:rPr>
              <w:t xml:space="preserve"> (0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7</w:t>
            </w:r>
            <w:r w:rsidRPr="00BD626E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Pr="00BD626E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2</w:t>
            </w:r>
            <w:r w:rsidRPr="00BD626E">
              <w:rPr>
                <w:color w:val="000000" w:themeColor="text1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9F589BA" w14:textId="18D690E8" w:rsidR="002043EB" w:rsidRPr="002467FF" w:rsidRDefault="002043EB" w:rsidP="002043EB">
            <w:pPr>
              <w:suppressLineNumbers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 xml:space="preserve">0.6 (0.4–1.0)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03A971F" w14:textId="4F72E2BE" w:rsidR="002043EB" w:rsidRPr="002467FF" w:rsidRDefault="002043EB" w:rsidP="002043EB">
            <w:pPr>
              <w:suppressLineNumbers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BD626E">
              <w:rPr>
                <w:b/>
                <w:color w:val="000000" w:themeColor="text1"/>
                <w:sz w:val="16"/>
                <w:szCs w:val="16"/>
                <w:lang w:val="en-US"/>
              </w:rPr>
              <w:t xml:space="preserve">0.7 (0.5–1.0) 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2C4662B" w14:textId="670A6302" w:rsidR="002043EB" w:rsidRPr="002467FF" w:rsidRDefault="002043EB" w:rsidP="002043EB">
            <w:pPr>
              <w:suppressLineNumbers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 xml:space="preserve">0.7 (0.4–1.3) </w:t>
            </w:r>
          </w:p>
        </w:tc>
      </w:tr>
      <w:tr w:rsidR="002043EB" w:rsidRPr="003715FA" w14:paraId="3303E44D" w14:textId="77777777" w:rsidTr="001F637E">
        <w:trPr>
          <w:trHeight w:val="195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1E3315B0" w14:textId="77777777" w:rsidR="002043EB" w:rsidRPr="009F693A" w:rsidRDefault="002043EB" w:rsidP="002043EB">
            <w:pPr>
              <w:suppressLineNumbers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ASA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8D3BEC1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E49C655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9C3CDA6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7B55828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043EB" w:rsidRPr="003715FA" w14:paraId="099DADA3" w14:textId="77777777" w:rsidTr="001F637E">
        <w:trPr>
          <w:trHeight w:val="217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375A3BC9" w14:textId="77777777" w:rsidR="002043EB" w:rsidRPr="009F693A" w:rsidRDefault="002043EB" w:rsidP="002043EB">
            <w:pPr>
              <w:suppressLineNumbers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  I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1BB45162" w14:textId="6669CA66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6FA2DB64" w14:textId="4289A095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referenc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5EBD2624" w14:textId="6A56385F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96D1A7B" w14:textId="1E880625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reference</w:t>
            </w:r>
          </w:p>
        </w:tc>
      </w:tr>
      <w:tr w:rsidR="002043EB" w:rsidRPr="003715FA" w14:paraId="73DA1652" w14:textId="77777777" w:rsidTr="001F637E">
        <w:trPr>
          <w:trHeight w:val="195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011B0E9A" w14:textId="77777777" w:rsidR="002043EB" w:rsidRPr="009F693A" w:rsidRDefault="002043EB" w:rsidP="002043EB">
            <w:pPr>
              <w:suppressLineNumbers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  II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060BC8E5" w14:textId="5FA9FD0E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.2 (0.9–1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5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0D26AD59" w14:textId="7507F7C1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1.1 (0.8–1.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43742550" w14:textId="67F9F073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2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0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9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1.6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59C84A5F" w14:textId="581ACBB6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1.2 (0.8–1.7)</w:t>
            </w:r>
          </w:p>
        </w:tc>
      </w:tr>
      <w:tr w:rsidR="002043EB" w:rsidRPr="003715FA" w14:paraId="7D0673BB" w14:textId="77777777" w:rsidTr="001F637E">
        <w:trPr>
          <w:trHeight w:val="195"/>
        </w:trPr>
        <w:tc>
          <w:tcPr>
            <w:tcW w:w="2552" w:type="dxa"/>
            <w:tcBorders>
              <w:top w:val="nil"/>
              <w:bottom w:val="nil"/>
            </w:tcBorders>
          </w:tcPr>
          <w:p w14:paraId="109732A4" w14:textId="77777777" w:rsidR="002043EB" w:rsidRPr="009F693A" w:rsidRDefault="002043EB" w:rsidP="002043EB">
            <w:pPr>
              <w:suppressLineNumbers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  III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37E71F5" w14:textId="069FC6B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.2 (0.9–1.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4E67634" w14:textId="47D5CAEF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1.1 (0.8–1.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E162361" w14:textId="282CF296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3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0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9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2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258356D" w14:textId="4DA39865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1.7 (1.0–2.7)</w:t>
            </w:r>
          </w:p>
        </w:tc>
      </w:tr>
      <w:tr w:rsidR="002043EB" w:rsidRPr="003715FA" w14:paraId="3E490C64" w14:textId="77777777" w:rsidTr="001F637E">
        <w:trPr>
          <w:trHeight w:val="195"/>
        </w:trPr>
        <w:tc>
          <w:tcPr>
            <w:tcW w:w="2552" w:type="dxa"/>
            <w:tcBorders>
              <w:top w:val="nil"/>
              <w:bottom w:val="nil"/>
            </w:tcBorders>
          </w:tcPr>
          <w:p w14:paraId="7B92C4AA" w14:textId="77777777" w:rsidR="002043EB" w:rsidRPr="009F693A" w:rsidRDefault="002043EB" w:rsidP="002043EB">
            <w:pPr>
              <w:suppressLineNumbers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  IV/V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88FB826" w14:textId="4DB1FC30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6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0.3–1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5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C987686" w14:textId="5CE896C4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 xml:space="preserve">0.7 (0.3–2.1)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976D6E0" w14:textId="7A7B35A8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9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0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6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6.4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F1E08EB" w14:textId="6C9BF4F9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2.4 (0.5–12.1)</w:t>
            </w:r>
          </w:p>
        </w:tc>
      </w:tr>
      <w:tr w:rsidR="002043EB" w:rsidRPr="003715FA" w14:paraId="4695F54E" w14:textId="77777777" w:rsidTr="001F637E">
        <w:trPr>
          <w:trHeight w:val="195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136D3D42" w14:textId="77777777" w:rsidR="002043EB" w:rsidRPr="009F693A" w:rsidRDefault="002043EB" w:rsidP="002043EB">
            <w:pPr>
              <w:suppressLineNumbers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Number of comorbiditie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0D3DA27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A64E774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386136B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9A3A8F7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043EB" w:rsidRPr="003715FA" w14:paraId="55D35BBB" w14:textId="77777777" w:rsidTr="001F637E">
        <w:trPr>
          <w:trHeight w:val="195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01F0888E" w14:textId="77777777" w:rsidR="002043EB" w:rsidRPr="009F693A" w:rsidRDefault="002043EB" w:rsidP="002043EB">
            <w:pPr>
              <w:suppressLineNumbers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  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03B3738D" w14:textId="56DAAFD1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1664920A" w14:textId="272927AA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referenc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4D49B3D8" w14:textId="4B8EA76D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F853F1F" w14:textId="792B7165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reference</w:t>
            </w:r>
          </w:p>
        </w:tc>
      </w:tr>
      <w:tr w:rsidR="002043EB" w:rsidRPr="00461004" w14:paraId="6A58D513" w14:textId="77777777" w:rsidTr="001F637E">
        <w:trPr>
          <w:trHeight w:val="50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2872FC1D" w14:textId="77777777" w:rsidR="002043EB" w:rsidRPr="009F693A" w:rsidRDefault="002043EB" w:rsidP="002043EB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5E3E9C94" w14:textId="41163900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9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0.8–1.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2309D4E0" w14:textId="58B25E56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0.9 (0.7–1.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4BD0A807" w14:textId="08CC978B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.0 (0.7–1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5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1ECAEFA8" w14:textId="75CE4FFA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1.0 (0.7–1.3)</w:t>
            </w:r>
          </w:p>
        </w:tc>
      </w:tr>
      <w:tr w:rsidR="002043EB" w:rsidRPr="003715FA" w14:paraId="67AB79FD" w14:textId="77777777" w:rsidTr="001F637E">
        <w:trPr>
          <w:trHeight w:val="195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6CF319F5" w14:textId="77777777" w:rsidR="002043EB" w:rsidRPr="009F693A" w:rsidRDefault="002043EB" w:rsidP="002043EB">
            <w:pPr>
              <w:suppressLineNumbers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  </w:t>
            </w:r>
            <w:r w:rsidRPr="009F693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≥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4537C6F6" w14:textId="61957444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9 (0.7–1.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07D8A80F" w14:textId="35A2A9C2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1.0 (0.7–1.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1AE51C56" w14:textId="0BC47070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0.7–1.5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627CC557" w14:textId="04E731F9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1.1 (0.7–1.6)</w:t>
            </w:r>
          </w:p>
        </w:tc>
      </w:tr>
      <w:tr w:rsidR="002043EB" w:rsidRPr="003715FA" w14:paraId="7177E510" w14:textId="77777777" w:rsidTr="001F637E">
        <w:trPr>
          <w:trHeight w:val="217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3873C184" w14:textId="77777777" w:rsidR="002043EB" w:rsidRPr="009F693A" w:rsidRDefault="002043EB" w:rsidP="002043EB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Disease stage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BD3C04A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584C0D6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5A5D19F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56792D0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043EB" w:rsidRPr="003715FA" w14:paraId="06D7D749" w14:textId="77777777" w:rsidTr="001F637E">
        <w:trPr>
          <w:trHeight w:val="195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1F9B9D29" w14:textId="77777777" w:rsidR="002043EB" w:rsidRPr="009F693A" w:rsidRDefault="002043EB" w:rsidP="002043EB">
            <w:pPr>
              <w:suppressLineNumbers/>
              <w:rPr>
                <w:color w:val="000000" w:themeColor="text1"/>
                <w:sz w:val="16"/>
                <w:szCs w:val="16"/>
                <w:lang w:val="en-GB"/>
              </w:rPr>
            </w:pPr>
            <w:r w:rsidRPr="009F693A">
              <w:rPr>
                <w:color w:val="000000" w:themeColor="text1"/>
                <w:sz w:val="16"/>
                <w:szCs w:val="16"/>
                <w:lang w:val="en-GB"/>
              </w:rPr>
              <w:t xml:space="preserve">   II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2FE8FB99" w14:textId="616DDFD8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1808DDEC" w14:textId="12844ADA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referenc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6D6E816C" w14:textId="284582A2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367F968" w14:textId="5D42128D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reference</w:t>
            </w:r>
          </w:p>
        </w:tc>
      </w:tr>
      <w:tr w:rsidR="002043EB" w:rsidRPr="003715FA" w14:paraId="1ECCC324" w14:textId="77777777" w:rsidTr="001F637E">
        <w:trPr>
          <w:trHeight w:val="195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216AD075" w14:textId="77777777" w:rsidR="002043EB" w:rsidRPr="009F693A" w:rsidRDefault="002043EB" w:rsidP="002043EB">
            <w:pPr>
              <w:suppressLineNumbers/>
              <w:rPr>
                <w:color w:val="000000" w:themeColor="text1"/>
                <w:sz w:val="16"/>
                <w:szCs w:val="16"/>
                <w:lang w:val="en-GB"/>
              </w:rPr>
            </w:pPr>
            <w:r w:rsidRPr="009F693A">
              <w:rPr>
                <w:color w:val="000000" w:themeColor="text1"/>
                <w:sz w:val="16"/>
                <w:szCs w:val="16"/>
                <w:lang w:val="en-GB"/>
              </w:rPr>
              <w:t xml:space="preserve">   III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19CBD02E" w14:textId="7C3C5C32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.1 (1.8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.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3AFE269D" w14:textId="5D5B8BA6" w:rsidR="002043EB" w:rsidRPr="00FA1BD6" w:rsidRDefault="002043EB" w:rsidP="002043EB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2.1 (1.7</w:t>
            </w: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–</w:t>
            </w:r>
            <w:r>
              <w:rPr>
                <w:b/>
                <w:bCs/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2.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2B16DADC" w14:textId="689C15E7" w:rsidR="002043EB" w:rsidRPr="00FA1BD6" w:rsidRDefault="002043EB" w:rsidP="002043EB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4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1.1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9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26D6F048" w14:textId="236EA049" w:rsidR="002043EB" w:rsidRPr="00FA1BD6" w:rsidRDefault="002043EB" w:rsidP="002043EB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1.6 (1.2</w:t>
            </w: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–</w:t>
            </w:r>
            <w:r>
              <w:rPr>
                <w:b/>
                <w:bCs/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2.2)</w:t>
            </w:r>
          </w:p>
        </w:tc>
      </w:tr>
      <w:tr w:rsidR="002043EB" w:rsidRPr="003715FA" w14:paraId="772E96D4" w14:textId="77777777" w:rsidTr="001F637E">
        <w:trPr>
          <w:trHeight w:val="195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3066EC68" w14:textId="77777777" w:rsidR="002043EB" w:rsidRPr="009F693A" w:rsidRDefault="002043EB" w:rsidP="002043EB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>Resection margi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78831B0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EE719F5" w14:textId="77777777" w:rsidR="002043EB" w:rsidRPr="00FA1BD6" w:rsidRDefault="002043EB" w:rsidP="002043EB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11F8E01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2977349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043EB" w:rsidRPr="003715FA" w14:paraId="113909E4" w14:textId="77777777" w:rsidTr="001F637E">
        <w:trPr>
          <w:trHeight w:val="195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515D2A27" w14:textId="77777777" w:rsidR="002043EB" w:rsidRPr="009F693A" w:rsidRDefault="002043EB" w:rsidP="002043EB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R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7E270862" w14:textId="3ADBD1F8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3A799F39" w14:textId="5B363FBD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referenc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72528688" w14:textId="131F2516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2FFFA7A" w14:textId="00C6675F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reference</w:t>
            </w:r>
          </w:p>
        </w:tc>
      </w:tr>
      <w:tr w:rsidR="002043EB" w:rsidRPr="000C3128" w14:paraId="0436BF7A" w14:textId="77777777" w:rsidTr="001F637E">
        <w:trPr>
          <w:trHeight w:val="195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543D3510" w14:textId="77777777" w:rsidR="002043EB" w:rsidRPr="009F693A" w:rsidRDefault="002043EB" w:rsidP="002043EB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R1-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4B297A5B" w14:textId="65807EEC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.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3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1.3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4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1147E335" w14:textId="3857CA0E" w:rsidR="002043EB" w:rsidRPr="00FA1BD6" w:rsidRDefault="002043EB" w:rsidP="002043EB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2.0 (1.0</w:t>
            </w: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–</w:t>
            </w:r>
            <w:r>
              <w:rPr>
                <w:b/>
                <w:bCs/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3.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0319E5D5" w14:textId="7632D827" w:rsidR="002043EB" w:rsidRPr="00FA1BD6" w:rsidRDefault="002043EB" w:rsidP="002043EB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1.2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3.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1392DD0C" w14:textId="3DA85263" w:rsidR="002043EB" w:rsidRPr="00FA1BD6" w:rsidRDefault="002043EB" w:rsidP="002043EB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3.2 (1.9</w:t>
            </w: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–</w:t>
            </w:r>
            <w:r>
              <w:rPr>
                <w:b/>
                <w:bCs/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5.6)</w:t>
            </w:r>
          </w:p>
        </w:tc>
      </w:tr>
      <w:tr w:rsidR="002043EB" w:rsidRPr="000C3128" w14:paraId="3EA3B111" w14:textId="77777777" w:rsidTr="001F637E">
        <w:trPr>
          <w:trHeight w:val="195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435C5295" w14:textId="77777777" w:rsidR="002043EB" w:rsidRPr="009F693A" w:rsidRDefault="002043EB" w:rsidP="002043EB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>Morphology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7D8FEDC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AB62ADE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FF8A619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108EE1E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043EB" w:rsidRPr="000C3128" w14:paraId="116CF85D" w14:textId="77777777" w:rsidTr="001F637E">
        <w:trPr>
          <w:trHeight w:val="195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28CCAD8C" w14:textId="77777777" w:rsidR="002043EB" w:rsidRPr="009F693A" w:rsidRDefault="002043EB" w:rsidP="002043EB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Non-mucinous adenocarcinom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4F2A9B91" w14:textId="3557DAF6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309EDCFF" w14:textId="1FA137EB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referenc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2A1BA707" w14:textId="3DB1AF76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1E38B8B" w14:textId="7096AAE5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reference</w:t>
            </w:r>
          </w:p>
        </w:tc>
      </w:tr>
      <w:tr w:rsidR="002043EB" w:rsidRPr="000C3128" w14:paraId="703A1B1A" w14:textId="77777777" w:rsidTr="001F637E">
        <w:trPr>
          <w:trHeight w:val="195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1C80C95A" w14:textId="77777777" w:rsidR="002043EB" w:rsidRPr="009F693A" w:rsidRDefault="002043EB" w:rsidP="002043EB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Oth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13B949B4" w14:textId="41B042A0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.1 (0.8–1.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464D4739" w14:textId="307B01C3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1.1 (0.7–1.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55477D04" w14:textId="2D21E08E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3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0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8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2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3293EEBA" w14:textId="35B0D1DA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0.7 (0.2–1.5)</w:t>
            </w:r>
          </w:p>
        </w:tc>
      </w:tr>
      <w:tr w:rsidR="002043EB" w:rsidRPr="000C3128" w14:paraId="4FA05A1E" w14:textId="77777777" w:rsidTr="001F637E">
        <w:trPr>
          <w:trHeight w:val="195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002EA3DE" w14:textId="77777777" w:rsidR="002043EB" w:rsidRPr="009F693A" w:rsidRDefault="002043EB" w:rsidP="002043EB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>Differentiation grad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8513306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E1F2992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19BA0FD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A7BEF84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043EB" w:rsidRPr="000C3128" w14:paraId="5B1E63D3" w14:textId="77777777" w:rsidTr="001F637E">
        <w:trPr>
          <w:trHeight w:val="195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55AE0F75" w14:textId="77777777" w:rsidR="002043EB" w:rsidRPr="009F693A" w:rsidRDefault="002043EB" w:rsidP="002043EB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Good-moderate differentiatio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1193DE30" w14:textId="5E9E09F2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70BF9361" w14:textId="1C3223FE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referenc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29721E52" w14:textId="7BC4E918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A0208F5" w14:textId="6E9986A2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reference</w:t>
            </w:r>
          </w:p>
        </w:tc>
      </w:tr>
      <w:tr w:rsidR="002043EB" w:rsidRPr="000C3128" w14:paraId="1F26F505" w14:textId="77777777" w:rsidTr="001F637E">
        <w:trPr>
          <w:trHeight w:val="217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37E87C6B" w14:textId="77777777" w:rsidR="002043EB" w:rsidRPr="009F693A" w:rsidRDefault="002043EB" w:rsidP="002043EB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Poor-no differentiatio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6CF9E019" w14:textId="7FC33B8B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5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1.2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49170702" w14:textId="54313C32" w:rsidR="002043EB" w:rsidRPr="00FA1BD6" w:rsidRDefault="002043EB" w:rsidP="002043EB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Cs/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1.3 (1.0</w:t>
            </w: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–</w:t>
            </w:r>
            <w:r>
              <w:rPr>
                <w:bCs/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1.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7E70DD7C" w14:textId="6C186D59" w:rsidR="002043EB" w:rsidRPr="00FA1BD6" w:rsidRDefault="002043EB" w:rsidP="002043EB">
            <w:pPr>
              <w:suppressLineNumbers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Cs/>
                <w:color w:val="000000" w:themeColor="text1"/>
                <w:sz w:val="16"/>
                <w:szCs w:val="16"/>
                <w:lang w:val="en-US"/>
              </w:rPr>
              <w:t>1.</w:t>
            </w:r>
            <w:r>
              <w:rPr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  <w:r w:rsidRPr="00FA1BD6">
              <w:rPr>
                <w:bCs/>
                <w:color w:val="000000" w:themeColor="text1"/>
                <w:sz w:val="16"/>
                <w:szCs w:val="16"/>
                <w:lang w:val="en-US"/>
              </w:rPr>
              <w:t xml:space="preserve"> (0.</w:t>
            </w:r>
            <w:r>
              <w:rPr>
                <w:bCs/>
                <w:color w:val="000000" w:themeColor="text1"/>
                <w:sz w:val="16"/>
                <w:szCs w:val="16"/>
                <w:lang w:val="en-US"/>
              </w:rPr>
              <w:t>7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Pr="00FA1BD6">
              <w:rPr>
                <w:bCs/>
                <w:color w:val="000000" w:themeColor="text1"/>
                <w:sz w:val="16"/>
                <w:szCs w:val="16"/>
                <w:lang w:val="en-US"/>
              </w:rPr>
              <w:t>1.</w:t>
            </w:r>
            <w:r>
              <w:rPr>
                <w:bCs/>
                <w:color w:val="000000" w:themeColor="text1"/>
                <w:sz w:val="16"/>
                <w:szCs w:val="16"/>
                <w:lang w:val="en-US"/>
              </w:rPr>
              <w:t>8</w:t>
            </w:r>
            <w:r w:rsidRPr="00FA1BD6">
              <w:rPr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4AEDC838" w14:textId="5422BB99" w:rsidR="002043EB" w:rsidRPr="00FA1BD6" w:rsidRDefault="002043EB" w:rsidP="002043EB">
            <w:pPr>
              <w:suppressLineNumbers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Cs/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1.1 (0.6</w:t>
            </w: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–</w:t>
            </w:r>
            <w:r>
              <w:rPr>
                <w:bCs/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1.9)</w:t>
            </w:r>
          </w:p>
        </w:tc>
      </w:tr>
      <w:tr w:rsidR="002043EB" w:rsidRPr="000C3128" w14:paraId="1C61EF72" w14:textId="77777777" w:rsidTr="001F637E">
        <w:trPr>
          <w:trHeight w:val="195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34929124" w14:textId="77777777" w:rsidR="002043EB" w:rsidRPr="009F693A" w:rsidRDefault="002043EB" w:rsidP="002043EB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>Vascular invasio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5D6E120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F877AAA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77911BC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AAA2532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043EB" w:rsidRPr="000C3128" w14:paraId="7C282DC6" w14:textId="77777777" w:rsidTr="001F637E">
        <w:trPr>
          <w:trHeight w:val="195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742B9AB0" w14:textId="77777777" w:rsidR="002043EB" w:rsidRPr="009F693A" w:rsidRDefault="002043EB" w:rsidP="002043EB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No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47DA4D92" w14:textId="72F02549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1CDEA8CB" w14:textId="39830C73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referenc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44A6ADB7" w14:textId="138DF59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96328FC" w14:textId="27158721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reference</w:t>
            </w:r>
          </w:p>
        </w:tc>
      </w:tr>
      <w:tr w:rsidR="002043EB" w:rsidRPr="00461004" w14:paraId="60ECF8BA" w14:textId="77777777" w:rsidTr="001F637E">
        <w:trPr>
          <w:trHeight w:val="195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2C710A27" w14:textId="77777777" w:rsidR="002043EB" w:rsidRPr="009F693A" w:rsidRDefault="002043EB" w:rsidP="002043EB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IMVI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079F5283" w14:textId="26783B06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color w:val="000000" w:themeColor="text1"/>
                <w:sz w:val="16"/>
                <w:szCs w:val="16"/>
                <w:lang w:val="en-US"/>
              </w:rPr>
              <w:t>1.7 (1.2–2.</w:t>
            </w:r>
            <w:r>
              <w:rPr>
                <w:b/>
                <w:color w:val="000000" w:themeColor="text1"/>
                <w:sz w:val="16"/>
                <w:szCs w:val="16"/>
                <w:lang w:val="en-US"/>
              </w:rPr>
              <w:t>5</w:t>
            </w:r>
            <w:r w:rsidRPr="00FA1BD6">
              <w:rPr>
                <w:b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062D24FD" w14:textId="76DA1654" w:rsidR="002043EB" w:rsidRPr="00FA1BD6" w:rsidRDefault="002043EB" w:rsidP="002043EB">
            <w:pPr>
              <w:suppressLineNumbers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2.1 (1.4–3.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099B2B96" w14:textId="2B108326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9 (0.5–1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6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20E3DEF4" w14:textId="23811160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0.7 (0.3–1.5)</w:t>
            </w:r>
          </w:p>
        </w:tc>
      </w:tr>
      <w:tr w:rsidR="002043EB" w:rsidRPr="005449FB" w14:paraId="738F5BDE" w14:textId="77777777" w:rsidTr="001F637E">
        <w:trPr>
          <w:trHeight w:val="195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7E0ED959" w14:textId="77777777" w:rsidR="002043EB" w:rsidRPr="009F693A" w:rsidRDefault="002043EB" w:rsidP="002043EB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EMVI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1AB52D1C" w14:textId="1B0343C9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7 (1.4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.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339055BA" w14:textId="119F6615" w:rsidR="002043EB" w:rsidRPr="00FA1BD6" w:rsidRDefault="002043EB" w:rsidP="002043EB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1.6 (1.2</w:t>
            </w: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–</w:t>
            </w:r>
            <w:r>
              <w:rPr>
                <w:b/>
                <w:bCs/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2.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78E7B188" w14:textId="412EDF76" w:rsidR="002043EB" w:rsidRPr="00FA1BD6" w:rsidRDefault="002043EB" w:rsidP="002043EB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.4 (1.8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3.3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6B92A34B" w14:textId="6BBF1853" w:rsidR="002043EB" w:rsidRPr="00FA1BD6" w:rsidRDefault="002043EB" w:rsidP="002043EB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2.6 (1.8</w:t>
            </w: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–</w:t>
            </w:r>
            <w:r>
              <w:rPr>
                <w:b/>
                <w:bCs/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3.7)</w:t>
            </w:r>
          </w:p>
        </w:tc>
      </w:tr>
      <w:tr w:rsidR="002043EB" w:rsidRPr="005449FB" w14:paraId="5589AC1F" w14:textId="77777777" w:rsidTr="001F637E">
        <w:trPr>
          <w:trHeight w:val="195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5DC45BF1" w14:textId="77777777" w:rsidR="002043EB" w:rsidRPr="009F693A" w:rsidRDefault="002043EB" w:rsidP="002043EB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>Lymphatic invasio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10815F9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E3FE11A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2C0A5BA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3A2BF17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043EB" w:rsidRPr="005449FB" w14:paraId="70CC2887" w14:textId="77777777" w:rsidTr="001F637E">
        <w:trPr>
          <w:trHeight w:val="195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1D9D0824" w14:textId="77777777" w:rsidR="002043EB" w:rsidRPr="009F693A" w:rsidRDefault="002043EB" w:rsidP="002043EB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Non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2C4E0F9E" w14:textId="74084EF5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49B9DF43" w14:textId="3D4826A6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referenc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58172721" w14:textId="253323B2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B44FDE0" w14:textId="39648F75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reference</w:t>
            </w:r>
          </w:p>
        </w:tc>
      </w:tr>
      <w:tr w:rsidR="002043EB" w:rsidRPr="002467FF" w14:paraId="6AE383A7" w14:textId="77777777" w:rsidTr="001F637E">
        <w:trPr>
          <w:trHeight w:val="195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633BBF0C" w14:textId="77777777" w:rsidR="002043EB" w:rsidRPr="009F693A" w:rsidRDefault="002043EB" w:rsidP="002043EB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Lymphatic invasio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061D20E1" w14:textId="72BFA0B8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6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1.4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.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26831256" w14:textId="45668A5D" w:rsidR="002043EB" w:rsidRPr="00FA1BD6" w:rsidRDefault="002043EB" w:rsidP="002043EB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1.6 (1.3</w:t>
            </w: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–</w:t>
            </w:r>
            <w:r>
              <w:rPr>
                <w:b/>
                <w:bCs/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2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2F2A41AC" w14:textId="6F4A4682" w:rsidR="002043EB" w:rsidRPr="002467FF" w:rsidRDefault="002043EB" w:rsidP="002043EB">
            <w:pPr>
              <w:suppressLineNumbers/>
              <w:jc w:val="center"/>
              <w:rPr>
                <w:bCs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1F637E">
              <w:rPr>
                <w:bCs/>
                <w:color w:val="000000" w:themeColor="text1"/>
                <w:sz w:val="16"/>
                <w:szCs w:val="16"/>
                <w:lang w:val="en-US"/>
              </w:rPr>
              <w:t>1.4 (0.9</w:t>
            </w:r>
            <w:r w:rsidRPr="001F637E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Pr="001F637E">
              <w:rPr>
                <w:bCs/>
                <w:color w:val="000000" w:themeColor="text1"/>
                <w:sz w:val="16"/>
                <w:szCs w:val="16"/>
                <w:lang w:val="en-US"/>
              </w:rPr>
              <w:t>1.9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03262EF1" w14:textId="6D360038" w:rsidR="002043EB" w:rsidRPr="002467FF" w:rsidRDefault="002043EB" w:rsidP="002043EB">
            <w:pPr>
              <w:suppressLineNumbers/>
              <w:jc w:val="center"/>
              <w:rPr>
                <w:bCs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>
              <w:rPr>
                <w:bCs/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1.4 (0.9</w:t>
            </w: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–</w:t>
            </w:r>
            <w:r>
              <w:rPr>
                <w:bCs/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2.0)</w:t>
            </w:r>
          </w:p>
        </w:tc>
      </w:tr>
      <w:tr w:rsidR="002043EB" w:rsidRPr="002630EA" w14:paraId="18A640B8" w14:textId="77777777" w:rsidTr="001F637E">
        <w:trPr>
          <w:trHeight w:val="195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353E8F0A" w14:textId="77777777" w:rsidR="002043EB" w:rsidRPr="009F693A" w:rsidRDefault="002043EB" w:rsidP="002043EB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>Amount of assessed lymph node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C02364B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BE9B5E9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17585F2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4A06744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043EB" w:rsidRPr="005449FB" w14:paraId="10355FE5" w14:textId="77777777" w:rsidTr="001F637E">
        <w:trPr>
          <w:trHeight w:val="195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3D0DA258" w14:textId="77777777" w:rsidR="002043EB" w:rsidRPr="009F693A" w:rsidRDefault="002043EB" w:rsidP="002043EB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</w:t>
            </w:r>
            <w:r w:rsidRPr="009F693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≥</w:t>
            </w: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>10 lymph nod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4F19D918" w14:textId="7112DB04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2DAA405E" w14:textId="55588985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referenc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3BA499A6" w14:textId="38A6B8A8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4A74601" w14:textId="5486401C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reference</w:t>
            </w:r>
          </w:p>
        </w:tc>
      </w:tr>
      <w:tr w:rsidR="002043EB" w:rsidRPr="00435C1F" w14:paraId="1BEE8F90" w14:textId="77777777" w:rsidTr="001F637E">
        <w:trPr>
          <w:trHeight w:val="195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6AAC8B43" w14:textId="77777777" w:rsidR="002043EB" w:rsidRPr="009F693A" w:rsidRDefault="002043EB" w:rsidP="002043EB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&lt;10 lymph nod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78677695" w14:textId="0B15F48B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7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0.5–1.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343D2BE3" w14:textId="7FEEA05E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0.8 (0.5–1.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32D01FE3" w14:textId="7644BB4F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9 (0.6–1.3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756417B6" w14:textId="68E772BA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0.9 (0.6–1.3)</w:t>
            </w:r>
          </w:p>
        </w:tc>
      </w:tr>
      <w:tr w:rsidR="002043EB" w:rsidRPr="00435C1F" w14:paraId="0BF220D2" w14:textId="77777777" w:rsidTr="001F637E">
        <w:trPr>
          <w:trHeight w:val="195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2A065743" w14:textId="77777777" w:rsidR="002043EB" w:rsidRPr="009F693A" w:rsidRDefault="002043EB" w:rsidP="002043EB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>Bowel obstruction at presentatio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04E77E9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D5B05ED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61143D4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F640A77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043EB" w:rsidRPr="00435C1F" w14:paraId="33665F7B" w14:textId="77777777" w:rsidTr="001F637E">
        <w:trPr>
          <w:trHeight w:val="217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62E1C47F" w14:textId="77777777" w:rsidR="002043EB" w:rsidRPr="009F693A" w:rsidRDefault="002043EB" w:rsidP="002043EB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No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0A3C1C6C" w14:textId="6893A10E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3F1B1E5F" w14:textId="540DB900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referenc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6B35EAEB" w14:textId="413B8976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E822F89" w14:textId="02FF1F4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reference</w:t>
            </w:r>
          </w:p>
        </w:tc>
      </w:tr>
      <w:tr w:rsidR="002043EB" w:rsidRPr="00435C1F" w14:paraId="50B03D42" w14:textId="77777777" w:rsidTr="001F637E">
        <w:trPr>
          <w:trHeight w:val="195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7969BACF" w14:textId="77777777" w:rsidR="002043EB" w:rsidRPr="009F693A" w:rsidRDefault="002043EB" w:rsidP="002043EB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Y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6830A230" w14:textId="11F56E54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3 (1.0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2CCB098B" w14:textId="3D1D5BDB" w:rsidR="002043EB" w:rsidRPr="00FA1BD6" w:rsidRDefault="002043EB" w:rsidP="002043EB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1.6 (1.2</w:t>
            </w: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–</w:t>
            </w:r>
            <w:r>
              <w:rPr>
                <w:b/>
                <w:bCs/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2.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3C812FB4" w14:textId="3A1A4435" w:rsidR="002043EB" w:rsidRPr="00FA1BD6" w:rsidRDefault="002043EB" w:rsidP="002043EB">
            <w:pPr>
              <w:suppressLineNumbers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Cs/>
                <w:color w:val="000000" w:themeColor="text1"/>
                <w:sz w:val="16"/>
                <w:szCs w:val="16"/>
                <w:lang w:val="en-US"/>
              </w:rPr>
              <w:t>1.</w:t>
            </w:r>
            <w:r>
              <w:rPr>
                <w:bCs/>
                <w:color w:val="000000" w:themeColor="text1"/>
                <w:sz w:val="16"/>
                <w:szCs w:val="16"/>
                <w:lang w:val="en-US"/>
              </w:rPr>
              <w:t>2</w:t>
            </w:r>
            <w:r w:rsidRPr="00FA1BD6">
              <w:rPr>
                <w:bCs/>
                <w:color w:val="000000" w:themeColor="text1"/>
                <w:sz w:val="16"/>
                <w:szCs w:val="16"/>
                <w:lang w:val="en-US"/>
              </w:rPr>
              <w:t xml:space="preserve"> (0.</w:t>
            </w:r>
            <w:r>
              <w:rPr>
                <w:bCs/>
                <w:color w:val="000000" w:themeColor="text1"/>
                <w:sz w:val="16"/>
                <w:szCs w:val="16"/>
                <w:lang w:val="en-US"/>
              </w:rPr>
              <w:t>6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Pr="00FA1BD6">
              <w:rPr>
                <w:bCs/>
                <w:color w:val="000000" w:themeColor="text1"/>
                <w:sz w:val="16"/>
                <w:szCs w:val="16"/>
                <w:lang w:val="en-US"/>
              </w:rPr>
              <w:t>2.</w:t>
            </w:r>
            <w:r>
              <w:rPr>
                <w:bCs/>
                <w:color w:val="000000" w:themeColor="text1"/>
                <w:sz w:val="16"/>
                <w:szCs w:val="16"/>
                <w:lang w:val="en-US"/>
              </w:rPr>
              <w:t>4</w:t>
            </w:r>
            <w:r w:rsidRPr="00FA1BD6">
              <w:rPr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430FD020" w14:textId="12B7249C" w:rsidR="002043EB" w:rsidRPr="00FA1BD6" w:rsidRDefault="002043EB" w:rsidP="002043EB">
            <w:pPr>
              <w:suppressLineNumbers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Cs/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1.0 (0.3</w:t>
            </w: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–</w:t>
            </w:r>
            <w:r>
              <w:rPr>
                <w:bCs/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3.2)</w:t>
            </w:r>
          </w:p>
        </w:tc>
      </w:tr>
      <w:tr w:rsidR="002043EB" w:rsidRPr="00435C1F" w14:paraId="21C2893F" w14:textId="77777777" w:rsidTr="001F637E">
        <w:trPr>
          <w:trHeight w:val="195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142ADA75" w14:textId="77777777" w:rsidR="002043EB" w:rsidRPr="009F693A" w:rsidRDefault="002043EB" w:rsidP="002043EB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>Emergency resectio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B0B66F0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F78D404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F2E0671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3BA00EE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043EB" w:rsidRPr="00435C1F" w14:paraId="6989C989" w14:textId="77777777" w:rsidTr="001F637E">
        <w:trPr>
          <w:trHeight w:val="195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3F18071C" w14:textId="77777777" w:rsidR="002043EB" w:rsidRPr="009F693A" w:rsidRDefault="002043EB" w:rsidP="002043EB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No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17D5931E" w14:textId="05994C49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7779A67C" w14:textId="2A59B920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B4C3C31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6ADEDD4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043EB" w:rsidRPr="00435C1F" w14:paraId="34EC4139" w14:textId="77777777" w:rsidTr="001F637E">
        <w:trPr>
          <w:trHeight w:val="195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66057FB5" w14:textId="77777777" w:rsidR="002043EB" w:rsidRPr="009F693A" w:rsidRDefault="002043EB" w:rsidP="002043EB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Y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7C013504" w14:textId="12752133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N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555BDABB" w14:textId="28AC1966" w:rsidR="002043EB" w:rsidRPr="00FA1BD6" w:rsidRDefault="002043EB" w:rsidP="002043EB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i/>
                <w:iCs/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NR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04FFACAD" w14:textId="4745C55F" w:rsidR="002043EB" w:rsidRPr="00FA1BD6" w:rsidRDefault="002043EB" w:rsidP="002043EB">
            <w:pPr>
              <w:suppressLineNumbers/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NR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F901115" w14:textId="41BC9C0E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i/>
                <w:iCs/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NR</w:t>
            </w:r>
          </w:p>
        </w:tc>
      </w:tr>
      <w:tr w:rsidR="002043EB" w:rsidRPr="00435C1F" w14:paraId="3EFEF6F3" w14:textId="77777777" w:rsidTr="001F637E">
        <w:trPr>
          <w:trHeight w:val="195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668F0571" w14:textId="77777777" w:rsidR="002043EB" w:rsidRPr="009F693A" w:rsidRDefault="002043EB" w:rsidP="002043EB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>Surgical approach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7D0A2CF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A02A21C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4DFA52E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2D0CAC0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043EB" w:rsidRPr="00435C1F" w14:paraId="0E26FCB7" w14:textId="77777777" w:rsidTr="001F637E">
        <w:trPr>
          <w:trHeight w:val="195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5654A1E4" w14:textId="77777777" w:rsidR="002043EB" w:rsidRPr="009F693A" w:rsidRDefault="002043EB" w:rsidP="002043EB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Laparoscopi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07D38AF6" w14:textId="0C1A0172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5986BEC1" w14:textId="7AF6E49E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referenc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37843515" w14:textId="6E50E3A3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5F54A0F" w14:textId="5BEA99B2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reference</w:t>
            </w:r>
          </w:p>
        </w:tc>
      </w:tr>
      <w:tr w:rsidR="002043EB" w:rsidRPr="0051285F" w14:paraId="1BD87605" w14:textId="77777777" w:rsidTr="001F637E">
        <w:trPr>
          <w:trHeight w:val="195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08B9B51A" w14:textId="77777777" w:rsidR="002043EB" w:rsidRPr="009F693A" w:rsidRDefault="002043EB" w:rsidP="002043EB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Ope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576557E6" w14:textId="2CC96603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Cs/>
                <w:color w:val="000000" w:themeColor="text1"/>
                <w:sz w:val="16"/>
                <w:szCs w:val="16"/>
                <w:lang w:val="en-US"/>
              </w:rPr>
              <w:t>1.1 (0.9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Pr="00FA1BD6">
              <w:rPr>
                <w:bCs/>
                <w:color w:val="000000" w:themeColor="text1"/>
                <w:sz w:val="16"/>
                <w:szCs w:val="16"/>
                <w:lang w:val="en-US"/>
              </w:rPr>
              <w:t>1.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65E9E7E5" w14:textId="45BA1D05" w:rsidR="002043EB" w:rsidRPr="00FA1BD6" w:rsidRDefault="002043EB" w:rsidP="002043EB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Cs/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1.0 (0.8</w:t>
            </w: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–</w:t>
            </w:r>
            <w:r>
              <w:rPr>
                <w:bCs/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1.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0DDFE7BD" w14:textId="55484D7F" w:rsidR="002043EB" w:rsidRPr="00FA1BD6" w:rsidRDefault="002043EB" w:rsidP="002043EB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4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1.1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9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61C9F568" w14:textId="3D31D450" w:rsidR="002043EB" w:rsidRPr="00FA1BD6" w:rsidRDefault="002043EB" w:rsidP="002043EB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1.5 (1.1</w:t>
            </w: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–</w:t>
            </w:r>
            <w:r>
              <w:rPr>
                <w:b/>
                <w:bCs/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2.1)</w:t>
            </w:r>
          </w:p>
        </w:tc>
      </w:tr>
      <w:tr w:rsidR="002043EB" w:rsidRPr="0051285F" w14:paraId="505B1DE9" w14:textId="77777777" w:rsidTr="001F637E">
        <w:trPr>
          <w:trHeight w:val="195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5A344C1F" w14:textId="5657995B" w:rsidR="002043EB" w:rsidRPr="009F693A" w:rsidRDefault="002043EB" w:rsidP="002043EB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>Tumo</w:t>
            </w:r>
            <w:r w:rsidR="00943121">
              <w:rPr>
                <w:color w:val="000000" w:themeColor="text1"/>
                <w:sz w:val="16"/>
                <w:szCs w:val="16"/>
                <w:lang w:val="en-US"/>
              </w:rPr>
              <w:t>u</w:t>
            </w: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>r perforatio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35924D8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DE7354E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F45CD77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3E842E6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043EB" w:rsidRPr="0051285F" w14:paraId="0306835F" w14:textId="77777777" w:rsidTr="001F637E">
        <w:trPr>
          <w:trHeight w:val="195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529761DD" w14:textId="77777777" w:rsidR="002043EB" w:rsidRPr="009F693A" w:rsidRDefault="002043EB" w:rsidP="002043EB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No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14923C8C" w14:textId="5CCA8D7C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4929717E" w14:textId="49D22DC9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referenc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066C494E" w14:textId="7D12003C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344D75B" w14:textId="1E2F48B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reference</w:t>
            </w:r>
          </w:p>
        </w:tc>
      </w:tr>
      <w:tr w:rsidR="002043EB" w:rsidRPr="0051285F" w14:paraId="04E3B05C" w14:textId="77777777" w:rsidTr="001F637E">
        <w:trPr>
          <w:trHeight w:val="195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2BEA87AA" w14:textId="77777777" w:rsidR="002043EB" w:rsidRPr="009F693A" w:rsidRDefault="002043EB" w:rsidP="002043EB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Y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hideMark/>
          </w:tcPr>
          <w:p w14:paraId="5F635F6A" w14:textId="4F7939DF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6 (1.1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.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3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14:paraId="025055D4" w14:textId="5614C39D" w:rsidR="002043EB" w:rsidRPr="00FA1BD6" w:rsidRDefault="002043EB" w:rsidP="002043EB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Cs/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1.5 (0.9</w:t>
            </w: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–</w:t>
            </w:r>
            <w:r>
              <w:rPr>
                <w:bCs/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2.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hideMark/>
          </w:tcPr>
          <w:p w14:paraId="208615F5" w14:textId="72765474" w:rsidR="002043EB" w:rsidRPr="00FA1BD6" w:rsidRDefault="002043EB" w:rsidP="002043EB">
            <w:pPr>
              <w:suppressLineNumbers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Cs/>
                <w:color w:val="000000" w:themeColor="text1"/>
                <w:sz w:val="16"/>
                <w:szCs w:val="16"/>
                <w:lang w:val="en-US"/>
              </w:rPr>
              <w:t>1.</w:t>
            </w:r>
            <w:r>
              <w:rPr>
                <w:bCs/>
                <w:color w:val="000000" w:themeColor="text1"/>
                <w:sz w:val="16"/>
                <w:szCs w:val="16"/>
                <w:lang w:val="en-US"/>
              </w:rPr>
              <w:t>0</w:t>
            </w:r>
            <w:r w:rsidRPr="00FA1BD6">
              <w:rPr>
                <w:bCs/>
                <w:color w:val="000000" w:themeColor="text1"/>
                <w:sz w:val="16"/>
                <w:szCs w:val="16"/>
                <w:lang w:val="en-US"/>
              </w:rPr>
              <w:t xml:space="preserve"> (0.</w:t>
            </w:r>
            <w:r>
              <w:rPr>
                <w:bCs/>
                <w:color w:val="000000" w:themeColor="text1"/>
                <w:sz w:val="16"/>
                <w:szCs w:val="16"/>
                <w:lang w:val="en-US"/>
              </w:rPr>
              <w:t>5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>
              <w:rPr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  <w:r w:rsidRPr="00FA1BD6">
              <w:rPr>
                <w:bCs/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bCs/>
                <w:color w:val="000000" w:themeColor="text1"/>
                <w:sz w:val="16"/>
                <w:szCs w:val="16"/>
                <w:lang w:val="en-US"/>
              </w:rPr>
              <w:t>8</w:t>
            </w:r>
            <w:r w:rsidRPr="00FA1BD6">
              <w:rPr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14:paraId="5305142C" w14:textId="19AB09E9" w:rsidR="002043EB" w:rsidRPr="00FA1BD6" w:rsidRDefault="002043EB" w:rsidP="002043EB">
            <w:pPr>
              <w:suppressLineNumbers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1.8 (1.1</w:t>
            </w:r>
            <w:r>
              <w:rPr>
                <w:b/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–</w:t>
            </w:r>
            <w:r>
              <w:rPr>
                <w:b/>
                <w:bCs/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2.1)</w:t>
            </w:r>
          </w:p>
        </w:tc>
      </w:tr>
      <w:tr w:rsidR="002043EB" w:rsidRPr="0051285F" w14:paraId="52C1E554" w14:textId="77777777" w:rsidTr="001F637E">
        <w:trPr>
          <w:trHeight w:val="217"/>
        </w:trPr>
        <w:tc>
          <w:tcPr>
            <w:tcW w:w="2552" w:type="dxa"/>
            <w:tcBorders>
              <w:top w:val="nil"/>
              <w:bottom w:val="nil"/>
            </w:tcBorders>
          </w:tcPr>
          <w:p w14:paraId="2DF15AC4" w14:textId="77777777" w:rsidR="002043EB" w:rsidRPr="009F693A" w:rsidRDefault="002043EB" w:rsidP="002043EB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>Anastomotic leakag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F33E487" w14:textId="77777777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4D2C1EC" w14:textId="77777777" w:rsidR="002043EB" w:rsidRPr="00FA1BD6" w:rsidRDefault="002043EB" w:rsidP="002043EB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0F3292D" w14:textId="77777777" w:rsidR="002043EB" w:rsidRPr="00FA1BD6" w:rsidRDefault="002043EB" w:rsidP="002043EB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B7F6E94" w14:textId="77777777" w:rsidR="002043EB" w:rsidRPr="00FA1BD6" w:rsidRDefault="002043EB" w:rsidP="002043EB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043EB" w:rsidRPr="0051285F" w14:paraId="2866CC8E" w14:textId="77777777" w:rsidTr="001F637E">
        <w:trPr>
          <w:trHeight w:val="195"/>
        </w:trPr>
        <w:tc>
          <w:tcPr>
            <w:tcW w:w="2552" w:type="dxa"/>
            <w:tcBorders>
              <w:top w:val="nil"/>
              <w:bottom w:val="nil"/>
            </w:tcBorders>
          </w:tcPr>
          <w:p w14:paraId="73879EE1" w14:textId="77777777" w:rsidR="002043EB" w:rsidRPr="009F693A" w:rsidRDefault="002043EB" w:rsidP="002043EB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No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4E71600" w14:textId="47CC758B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043C602" w14:textId="43A1ABA4" w:rsidR="002043EB" w:rsidRPr="00FA1BD6" w:rsidRDefault="002043EB" w:rsidP="002043EB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referenc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8654DB4" w14:textId="5F28694D" w:rsidR="002043EB" w:rsidRPr="00FA1BD6" w:rsidRDefault="002043EB" w:rsidP="002043EB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162DA8A" w14:textId="5E13993A" w:rsidR="002043EB" w:rsidRPr="00FA1BD6" w:rsidRDefault="002043EB" w:rsidP="002043EB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reference</w:t>
            </w:r>
          </w:p>
        </w:tc>
      </w:tr>
      <w:tr w:rsidR="002043EB" w:rsidRPr="0051285F" w14:paraId="72768A93" w14:textId="77777777" w:rsidTr="001F637E">
        <w:trPr>
          <w:trHeight w:val="75"/>
        </w:trPr>
        <w:tc>
          <w:tcPr>
            <w:tcW w:w="2552" w:type="dxa"/>
            <w:tcBorders>
              <w:top w:val="nil"/>
              <w:bottom w:val="nil"/>
            </w:tcBorders>
          </w:tcPr>
          <w:p w14:paraId="0AC2370F" w14:textId="77777777" w:rsidR="002043EB" w:rsidRPr="009F693A" w:rsidRDefault="002043EB" w:rsidP="002043EB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Ye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7C6FB43" w14:textId="15BEE923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0.7–1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6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7A217C1" w14:textId="19EF08A6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0.9 (0.6–1.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857CD52" w14:textId="7923D540" w:rsidR="002043EB" w:rsidRPr="00FA1BD6" w:rsidRDefault="002043EB" w:rsidP="002043EB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.2 (0.8–1.8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B6CA804" w14:textId="79CFC26B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0.9 (0.5–1.6)</w:t>
            </w:r>
          </w:p>
        </w:tc>
      </w:tr>
      <w:tr w:rsidR="002043EB" w:rsidRPr="002467FF" w14:paraId="15F29DFE" w14:textId="77777777" w:rsidTr="001F637E">
        <w:trPr>
          <w:trHeight w:val="19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F2389" w14:textId="77777777" w:rsidR="002043EB" w:rsidRPr="009F693A" w:rsidRDefault="002043EB" w:rsidP="002043EB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No anastomos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31B9C" w14:textId="78DBE889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1.2 (0.9–1.7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6E52B" w14:textId="28F1CB56" w:rsidR="002043EB" w:rsidRPr="00FA1BD6" w:rsidRDefault="002043EB" w:rsidP="002043EB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 xml:space="preserve">1.3 (0.9–1.8)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735C2" w14:textId="49E6A2E4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.2 (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0.9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1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5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64931" w14:textId="637CBD7F" w:rsidR="002043EB" w:rsidRPr="00FA1BD6" w:rsidRDefault="002043EB" w:rsidP="002043EB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 xml:space="preserve">1.0 (0.7–1.4) </w:t>
            </w:r>
          </w:p>
        </w:tc>
      </w:tr>
    </w:tbl>
    <w:p w14:paraId="6BA14EA0" w14:textId="77777777" w:rsidR="00F91E9D" w:rsidRDefault="00F91E9D" w:rsidP="00243CD0">
      <w:pPr>
        <w:suppressLineNumbers/>
        <w:spacing w:line="240" w:lineRule="auto"/>
        <w:rPr>
          <w:b/>
          <w:bCs/>
          <w:lang w:val="en-US"/>
        </w:rPr>
      </w:pPr>
    </w:p>
    <w:p w14:paraId="3C87B35E" w14:textId="77777777" w:rsidR="00F91E9D" w:rsidRDefault="00F91E9D" w:rsidP="00243CD0">
      <w:pPr>
        <w:suppressLineNumbers/>
        <w:spacing w:line="240" w:lineRule="auto"/>
        <w:rPr>
          <w:b/>
          <w:bCs/>
          <w:lang w:val="en-US"/>
        </w:rPr>
      </w:pPr>
    </w:p>
    <w:p w14:paraId="3505C6A5" w14:textId="77777777" w:rsidR="00F91E9D" w:rsidRDefault="00F91E9D" w:rsidP="00243CD0">
      <w:pPr>
        <w:suppressLineNumbers/>
        <w:spacing w:line="240" w:lineRule="auto"/>
        <w:rPr>
          <w:b/>
          <w:bCs/>
          <w:lang w:val="en-US"/>
        </w:rPr>
      </w:pPr>
    </w:p>
    <w:p w14:paraId="296B1210" w14:textId="77777777" w:rsidR="00F91E9D" w:rsidRDefault="00F91E9D" w:rsidP="00243CD0">
      <w:pPr>
        <w:suppressLineNumbers/>
        <w:spacing w:line="240" w:lineRule="auto"/>
        <w:rPr>
          <w:b/>
          <w:bCs/>
          <w:lang w:val="en-US"/>
        </w:rPr>
      </w:pPr>
    </w:p>
    <w:p w14:paraId="31D803AE" w14:textId="77777777" w:rsidR="00F91E9D" w:rsidRDefault="00F91E9D" w:rsidP="00243CD0">
      <w:pPr>
        <w:suppressLineNumbers/>
        <w:spacing w:line="240" w:lineRule="auto"/>
        <w:rPr>
          <w:b/>
          <w:bCs/>
          <w:lang w:val="en-US"/>
        </w:rPr>
      </w:pPr>
    </w:p>
    <w:p w14:paraId="503C7A32" w14:textId="43775D46" w:rsidR="00F91E9D" w:rsidRDefault="00F91E9D" w:rsidP="00243CD0">
      <w:pPr>
        <w:suppressLineNumbers/>
        <w:spacing w:line="240" w:lineRule="auto"/>
        <w:rPr>
          <w:b/>
          <w:bCs/>
          <w:lang w:val="en-US"/>
        </w:rPr>
      </w:pPr>
    </w:p>
    <w:sectPr w:rsidR="00F91E9D" w:rsidSect="00243CD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F0046C"/>
    <w:multiLevelType w:val="hybridMultilevel"/>
    <w:tmpl w:val="D506D4C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945825"/>
    <w:multiLevelType w:val="hybridMultilevel"/>
    <w:tmpl w:val="512A4FD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isplayBackgroundShape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CD0"/>
    <w:rsid w:val="00005958"/>
    <w:rsid w:val="00053C93"/>
    <w:rsid w:val="000548C8"/>
    <w:rsid w:val="000C16EA"/>
    <w:rsid w:val="000C3128"/>
    <w:rsid w:val="000E5C0F"/>
    <w:rsid w:val="00122497"/>
    <w:rsid w:val="001C3E26"/>
    <w:rsid w:val="001D7A78"/>
    <w:rsid w:val="001E59A0"/>
    <w:rsid w:val="001F637E"/>
    <w:rsid w:val="002043EB"/>
    <w:rsid w:val="00243CD0"/>
    <w:rsid w:val="002630EA"/>
    <w:rsid w:val="002B72D0"/>
    <w:rsid w:val="00312429"/>
    <w:rsid w:val="0032788B"/>
    <w:rsid w:val="003715FA"/>
    <w:rsid w:val="003855F1"/>
    <w:rsid w:val="003A1B14"/>
    <w:rsid w:val="003E478B"/>
    <w:rsid w:val="00433CF9"/>
    <w:rsid w:val="00435C1F"/>
    <w:rsid w:val="004447E7"/>
    <w:rsid w:val="004807A9"/>
    <w:rsid w:val="0051285F"/>
    <w:rsid w:val="005449FB"/>
    <w:rsid w:val="005D6E00"/>
    <w:rsid w:val="005E717E"/>
    <w:rsid w:val="0065401C"/>
    <w:rsid w:val="00662647"/>
    <w:rsid w:val="00666561"/>
    <w:rsid w:val="006732BC"/>
    <w:rsid w:val="006870F0"/>
    <w:rsid w:val="00695577"/>
    <w:rsid w:val="006A45FF"/>
    <w:rsid w:val="006B704D"/>
    <w:rsid w:val="006D2804"/>
    <w:rsid w:val="00707DE6"/>
    <w:rsid w:val="00796267"/>
    <w:rsid w:val="008026DC"/>
    <w:rsid w:val="008655C7"/>
    <w:rsid w:val="00882B2F"/>
    <w:rsid w:val="00891728"/>
    <w:rsid w:val="008970E7"/>
    <w:rsid w:val="008A39E2"/>
    <w:rsid w:val="008C4BC1"/>
    <w:rsid w:val="008F51F7"/>
    <w:rsid w:val="00943121"/>
    <w:rsid w:val="0098203D"/>
    <w:rsid w:val="00A177E9"/>
    <w:rsid w:val="00A772C1"/>
    <w:rsid w:val="00AA3C28"/>
    <w:rsid w:val="00AA532C"/>
    <w:rsid w:val="00AE2DC1"/>
    <w:rsid w:val="00BF3962"/>
    <w:rsid w:val="00C30AD2"/>
    <w:rsid w:val="00C32A69"/>
    <w:rsid w:val="00C408AF"/>
    <w:rsid w:val="00C66315"/>
    <w:rsid w:val="00C8112F"/>
    <w:rsid w:val="00C84A39"/>
    <w:rsid w:val="00D50136"/>
    <w:rsid w:val="00D5380B"/>
    <w:rsid w:val="00D55ED2"/>
    <w:rsid w:val="00D672BC"/>
    <w:rsid w:val="00D713FA"/>
    <w:rsid w:val="00D75723"/>
    <w:rsid w:val="00D76013"/>
    <w:rsid w:val="00D87C15"/>
    <w:rsid w:val="00DA6BD1"/>
    <w:rsid w:val="00DE21A0"/>
    <w:rsid w:val="00E000AB"/>
    <w:rsid w:val="00E05195"/>
    <w:rsid w:val="00E0765B"/>
    <w:rsid w:val="00E118A2"/>
    <w:rsid w:val="00E131BF"/>
    <w:rsid w:val="00EA03F0"/>
    <w:rsid w:val="00EB7E69"/>
    <w:rsid w:val="00EC4058"/>
    <w:rsid w:val="00EF1F1B"/>
    <w:rsid w:val="00EF47EF"/>
    <w:rsid w:val="00F05F04"/>
    <w:rsid w:val="00F57A25"/>
    <w:rsid w:val="00F72815"/>
    <w:rsid w:val="00F91E9D"/>
    <w:rsid w:val="00FA1BD6"/>
    <w:rsid w:val="00FD617C"/>
    <w:rsid w:val="00FD6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4F2638"/>
  <w15:chartTrackingRefBased/>
  <w15:docId w15:val="{F2F1FEEC-0500-49FA-9A42-BC04BB049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243CD0"/>
    <w:pPr>
      <w:ind w:left="720"/>
      <w:contextualSpacing/>
    </w:pPr>
  </w:style>
  <w:style w:type="paragraph" w:styleId="Geenafstand">
    <w:name w:val="No Spacing"/>
    <w:link w:val="GeenafstandChar"/>
    <w:uiPriority w:val="1"/>
    <w:qFormat/>
    <w:rsid w:val="00243CD0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243CD0"/>
  </w:style>
  <w:style w:type="table" w:styleId="Tabelraster">
    <w:name w:val="Table Grid"/>
    <w:basedOn w:val="Standaardtabel"/>
    <w:uiPriority w:val="39"/>
    <w:rsid w:val="00243C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243CD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43CD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43CD0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E47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E47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653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1AAFF1-7E6B-482A-A328-7216B712D1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1</Words>
  <Characters>2592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rtjes, Hidde</dc:creator>
  <cp:keywords/>
  <dc:description/>
  <cp:lastModifiedBy>Boute, T.C. (Tara)</cp:lastModifiedBy>
  <cp:revision>3</cp:revision>
  <dcterms:created xsi:type="dcterms:W3CDTF">2024-02-01T08:33:00Z</dcterms:created>
  <dcterms:modified xsi:type="dcterms:W3CDTF">2024-02-01T08:51:00Z</dcterms:modified>
</cp:coreProperties>
</file>